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6F92B" w14:textId="4455C865" w:rsidR="008B37C2" w:rsidRPr="00852E10" w:rsidRDefault="008B37C2" w:rsidP="008B37C2">
      <w:bookmarkStart w:id="0" w:name="_GoBack"/>
      <w:bookmarkEnd w:id="0"/>
      <w:r w:rsidRPr="00852E10">
        <w:t>Supplemental table</w:t>
      </w:r>
      <w:r w:rsidR="009F75D3" w:rsidRPr="00852E10">
        <w:t xml:space="preserve"> 1</w:t>
      </w:r>
      <w:r w:rsidRPr="00852E10">
        <w:t xml:space="preserve">. Raw mean T-score with standard deviations. </w:t>
      </w:r>
    </w:p>
    <w:tbl>
      <w:tblPr>
        <w:tblW w:w="10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92"/>
        <w:gridCol w:w="1170"/>
        <w:gridCol w:w="1170"/>
        <w:gridCol w:w="1260"/>
        <w:gridCol w:w="1170"/>
        <w:gridCol w:w="810"/>
      </w:tblGrid>
      <w:tr w:rsidR="008B37C2" w:rsidRPr="00852E10" w14:paraId="02566AED" w14:textId="77777777" w:rsidTr="00842DD3">
        <w:trPr>
          <w:cantSplit/>
          <w:tblHeader/>
        </w:trPr>
        <w:tc>
          <w:tcPr>
            <w:tcW w:w="44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B1A748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6B6BFE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sz w:val="20"/>
                <w:szCs w:val="20"/>
              </w:rPr>
              <w:t>Baseline (N=59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51ACC43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sz w:val="20"/>
                <w:szCs w:val="20"/>
              </w:rPr>
              <w:t xml:space="preserve">3 </w:t>
            </w:r>
            <w:proofErr w:type="spellStart"/>
            <w:r w:rsidRPr="00852E10">
              <w:rPr>
                <w:rFonts w:cs="Arial"/>
                <w:b/>
                <w:bCs/>
                <w:sz w:val="20"/>
                <w:szCs w:val="20"/>
              </w:rPr>
              <w:t>mo</w:t>
            </w:r>
            <w:proofErr w:type="spellEnd"/>
            <w:r w:rsidRPr="00852E10">
              <w:rPr>
                <w:rFonts w:cs="Arial"/>
                <w:b/>
                <w:bCs/>
                <w:sz w:val="20"/>
                <w:szCs w:val="20"/>
              </w:rPr>
              <w:t xml:space="preserve"> (N=4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1AE9C7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sz w:val="20"/>
                <w:szCs w:val="20"/>
              </w:rPr>
              <w:t xml:space="preserve">6 </w:t>
            </w:r>
            <w:proofErr w:type="spellStart"/>
            <w:r w:rsidRPr="00852E10">
              <w:rPr>
                <w:rFonts w:cs="Arial"/>
                <w:b/>
                <w:bCs/>
                <w:sz w:val="20"/>
                <w:szCs w:val="20"/>
              </w:rPr>
              <w:t>mo</w:t>
            </w:r>
            <w:proofErr w:type="spellEnd"/>
          </w:p>
          <w:p w14:paraId="63873D0D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sz w:val="20"/>
                <w:szCs w:val="20"/>
              </w:rPr>
              <w:t>(N=41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3DF9AF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sz w:val="20"/>
                <w:szCs w:val="20"/>
              </w:rPr>
              <w:t>1 year (N=37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22A07FE0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B37C2" w:rsidRPr="00852E10" w14:paraId="0477F06C" w14:textId="77777777" w:rsidTr="00842DD3">
        <w:trPr>
          <w:cantSplit/>
          <w:trHeight w:val="17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0C291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Global Physical Health Summary*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4FE8E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2.5 (12.1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6822D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0.4 (9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CC41A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2.2 (9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BE56C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3.9 (8.2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BD411D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8B37C2" w:rsidRPr="00852E10" w14:paraId="0EC3BEE0" w14:textId="77777777" w:rsidTr="00842DD3">
        <w:trPr>
          <w:cantSplit/>
          <w:trHeight w:val="17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F0E85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Global Mental Health Summary*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CA908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8.5 (9.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D71E6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5.8 (9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73DCE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6.3 (9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AB2A0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8.0 (9.2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7A34CBD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8B37C2" w:rsidRPr="00852E10" w14:paraId="0B0B335E" w14:textId="77777777" w:rsidTr="00842DD3">
        <w:trPr>
          <w:cantSplit/>
          <w:trHeight w:val="17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E48D5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Physical Function*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CC25C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39.8 (10.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918FE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36.7 (7.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08C62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39.6 (8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669B6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1.1 (9.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6A24A5A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8B37C2" w:rsidRPr="00852E10" w14:paraId="2427360C" w14:textId="77777777" w:rsidTr="00842DD3">
        <w:trPr>
          <w:cantSplit/>
          <w:trHeight w:val="17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E5A5D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Ability to Participate in Social Roles and Activities*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D8AFB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7.1 (10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9C048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5.2 (8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2892A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6.1 (8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4BF3E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48.0 (9.3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B95CBB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2</w:t>
            </w:r>
          </w:p>
        </w:tc>
      </w:tr>
      <w:tr w:rsidR="008B37C2" w:rsidRPr="00852E10" w14:paraId="02C99B07" w14:textId="77777777" w:rsidTr="00842DD3">
        <w:trPr>
          <w:cantSplit/>
          <w:trHeight w:val="175"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1221C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Fatigu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852E1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6450B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5.6 (12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38BAA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7.6 (10.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1DC56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5.0 (10.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EB870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3.6 (8.6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996A1CA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8B37C2" w:rsidRPr="00852E10" w14:paraId="3AAC7BBC" w14:textId="77777777" w:rsidTr="00842DD3">
        <w:trPr>
          <w:cantSplit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D0A74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Anxiety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852E1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6AC62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5.5 (8.7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FE477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3.0 (9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C6EA7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3.3 (10.1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DCE74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1.1 (9.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A608CD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04</w:t>
            </w:r>
          </w:p>
        </w:tc>
      </w:tr>
      <w:tr w:rsidR="008B37C2" w:rsidRPr="00852E10" w14:paraId="6DFEBB81" w14:textId="77777777" w:rsidTr="00842DD3">
        <w:trPr>
          <w:cantSplit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3BE48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 xml:space="preserve">Depression 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7819C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3.4 (9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41305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0.9 (9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A5605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1.0 (10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2E84B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0.7 (7.9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8263CFD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5</w:t>
            </w:r>
          </w:p>
        </w:tc>
      </w:tr>
      <w:tr w:rsidR="008B37C2" w:rsidRPr="00852E10" w14:paraId="0D6BB650" w14:textId="77777777" w:rsidTr="00842DD3">
        <w:trPr>
          <w:cantSplit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C3EF8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Pain Interferenc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89AB8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1.2 (10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44A87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2.0 (9.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BF409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1.3 (10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DD2B0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1.4 (10.5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398867A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9</w:t>
            </w:r>
          </w:p>
        </w:tc>
      </w:tr>
      <w:tr w:rsidR="008B37C2" w:rsidRPr="00852E10" w14:paraId="39B6ED3E" w14:textId="77777777" w:rsidTr="00842DD3">
        <w:trPr>
          <w:cantSplit/>
        </w:trPr>
        <w:tc>
          <w:tcPr>
            <w:tcW w:w="44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DD32E" w14:textId="77777777" w:rsidR="008B37C2" w:rsidRPr="00852E10" w:rsidRDefault="008B37C2" w:rsidP="00842DD3">
            <w:pPr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Sleep Disturbanc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B8DC9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1.8 (9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B3E72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2.3 (8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780F0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0.1 (10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A7C1C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50.5 (9.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182100" w14:textId="77777777" w:rsidR="008B37C2" w:rsidRPr="00852E10" w:rsidRDefault="008B37C2" w:rsidP="00842DD3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0.7</w:t>
            </w:r>
          </w:p>
        </w:tc>
      </w:tr>
    </w:tbl>
    <w:p w14:paraId="39B84142" w14:textId="6D84038F" w:rsidR="008B37C2" w:rsidRPr="00852E10" w:rsidRDefault="008B37C2" w:rsidP="008B37C2">
      <w:pPr>
        <w:spacing w:after="0" w:line="240" w:lineRule="auto"/>
        <w:rPr>
          <w:sz w:val="20"/>
          <w:szCs w:val="20"/>
        </w:rPr>
      </w:pPr>
      <w:r w:rsidRPr="00852E10">
        <w:rPr>
          <w:sz w:val="20"/>
          <w:szCs w:val="20"/>
        </w:rPr>
        <w:t>*-</w:t>
      </w:r>
      <w:r w:rsidR="009F75D3" w:rsidRPr="00852E10">
        <w:rPr>
          <w:sz w:val="20"/>
          <w:szCs w:val="20"/>
        </w:rPr>
        <w:t>decreasing score</w:t>
      </w:r>
      <w:r w:rsidRPr="00852E10">
        <w:rPr>
          <w:sz w:val="20"/>
          <w:szCs w:val="20"/>
        </w:rPr>
        <w:t xml:space="preserve"> implies worsening and </w:t>
      </w:r>
      <w:r w:rsidR="009F75D3" w:rsidRPr="00852E10">
        <w:rPr>
          <w:sz w:val="20"/>
          <w:szCs w:val="20"/>
        </w:rPr>
        <w:t>increasing score an</w:t>
      </w:r>
      <w:r w:rsidRPr="00852E10">
        <w:rPr>
          <w:sz w:val="20"/>
          <w:szCs w:val="20"/>
        </w:rPr>
        <w:t xml:space="preserve"> improvement for the concept measured</w:t>
      </w:r>
    </w:p>
    <w:p w14:paraId="6CAC63BB" w14:textId="75BB1964" w:rsidR="008B37C2" w:rsidRPr="00852E10" w:rsidRDefault="008B37C2" w:rsidP="008B37C2">
      <w:pPr>
        <w:spacing w:after="0" w:line="240" w:lineRule="auto"/>
        <w:rPr>
          <w:sz w:val="20"/>
          <w:szCs w:val="20"/>
        </w:rPr>
      </w:pPr>
      <w:r w:rsidRPr="00852E10">
        <w:rPr>
          <w:sz w:val="20"/>
          <w:szCs w:val="20"/>
        </w:rPr>
        <w:t xml:space="preserve">#- </w:t>
      </w:r>
      <w:r w:rsidR="009F75D3" w:rsidRPr="00852E10">
        <w:rPr>
          <w:sz w:val="20"/>
          <w:szCs w:val="20"/>
        </w:rPr>
        <w:t>decreasing score</w:t>
      </w:r>
      <w:r w:rsidRPr="00852E10">
        <w:rPr>
          <w:sz w:val="20"/>
          <w:szCs w:val="20"/>
        </w:rPr>
        <w:t xml:space="preserve"> implies improvement and </w:t>
      </w:r>
      <w:r w:rsidR="009F75D3" w:rsidRPr="00852E10">
        <w:rPr>
          <w:sz w:val="20"/>
          <w:szCs w:val="20"/>
        </w:rPr>
        <w:t>increasing score a</w:t>
      </w:r>
      <w:r w:rsidRPr="00852E10">
        <w:rPr>
          <w:sz w:val="20"/>
          <w:szCs w:val="20"/>
        </w:rPr>
        <w:t xml:space="preserve"> worsening for the measured concept</w:t>
      </w:r>
    </w:p>
    <w:p w14:paraId="1A60FE1A" w14:textId="1600ECC9" w:rsidR="009F75D3" w:rsidRPr="00852E10" w:rsidRDefault="009F75D3" w:rsidP="008B37C2">
      <w:pPr>
        <w:spacing w:after="0" w:line="240" w:lineRule="auto"/>
        <w:rPr>
          <w:sz w:val="20"/>
          <w:szCs w:val="20"/>
        </w:rPr>
      </w:pPr>
    </w:p>
    <w:p w14:paraId="600E55F1" w14:textId="33AE1BFA" w:rsidR="009F75D3" w:rsidRPr="00852E10" w:rsidRDefault="009F75D3" w:rsidP="009F75D3">
      <w:r w:rsidRPr="00852E10">
        <w:t>Supplemental table 2. Comparisons of score change between timepoints. P-values are shown below the score change with standard error.</w:t>
      </w:r>
    </w:p>
    <w:tbl>
      <w:tblPr>
        <w:tblW w:w="944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1"/>
        <w:gridCol w:w="1031"/>
        <w:gridCol w:w="1260"/>
        <w:gridCol w:w="1440"/>
        <w:gridCol w:w="1260"/>
        <w:gridCol w:w="1260"/>
        <w:gridCol w:w="1260"/>
      </w:tblGrid>
      <w:tr w:rsidR="009F75D3" w:rsidRPr="00852E10" w14:paraId="5C6A5555" w14:textId="77777777" w:rsidTr="009F75D3">
        <w:trPr>
          <w:cantSplit/>
          <w:tblHeader/>
          <w:jc w:val="center"/>
        </w:trPr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4BC016A" w14:textId="77777777" w:rsidR="009F75D3" w:rsidRPr="00852E10" w:rsidRDefault="009F75D3" w:rsidP="009D40C0">
            <w:pPr>
              <w:adjustRightInd w:val="0"/>
              <w:spacing w:after="0" w:line="24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bookmarkStart w:id="1" w:name="_Hlk42592510"/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8F1AFF" w14:textId="77777777" w:rsidR="009F75D3" w:rsidRPr="00852E10" w:rsidRDefault="009F75D3" w:rsidP="009D40C0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0-3 </w:t>
            </w:r>
            <w:proofErr w:type="spellStart"/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0B7A29" w14:textId="77777777" w:rsidR="009F75D3" w:rsidRPr="00852E10" w:rsidRDefault="009F75D3" w:rsidP="009D40C0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3-</w:t>
            </w:r>
            <w:proofErr w:type="gramStart"/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6  </w:t>
            </w:r>
            <w:proofErr w:type="spellStart"/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mo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5A4259" w14:textId="77777777" w:rsidR="009F75D3" w:rsidRPr="00852E10" w:rsidRDefault="009F75D3" w:rsidP="009D40C0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6-12mo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54B026CC" w14:textId="77777777" w:rsidR="009F75D3" w:rsidRPr="00852E10" w:rsidRDefault="009F75D3" w:rsidP="009D40C0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0-6 </w:t>
            </w:r>
            <w:proofErr w:type="spellStart"/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CD517B" w14:textId="77777777" w:rsidR="009F75D3" w:rsidRPr="00852E10" w:rsidRDefault="009F75D3" w:rsidP="009D40C0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0-12 </w:t>
            </w:r>
            <w:proofErr w:type="spellStart"/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53BB8857" w14:textId="77777777" w:rsidR="009F75D3" w:rsidRPr="00852E10" w:rsidRDefault="009F75D3" w:rsidP="009D40C0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3-12 </w:t>
            </w:r>
            <w:proofErr w:type="spellStart"/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mos</w:t>
            </w:r>
            <w:proofErr w:type="spellEnd"/>
          </w:p>
        </w:tc>
      </w:tr>
      <w:tr w:rsidR="009F75D3" w:rsidRPr="00852E10" w14:paraId="6FD1F89A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D180A" w14:textId="2F384900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Global Physical Health Summary*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00436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3.4 (1.4)</w:t>
            </w:r>
          </w:p>
          <w:p w14:paraId="04CE5786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23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0633A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1.8 (1.6)</w:t>
            </w:r>
          </w:p>
          <w:p w14:paraId="58EBA713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2554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5593E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1.3 (1.7)</w:t>
            </w:r>
          </w:p>
          <w:p w14:paraId="27ED9B7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432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1719B9D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5 (1.6) 0.350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BB42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2 (1.3)</w:t>
            </w:r>
          </w:p>
          <w:p w14:paraId="64EACEA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861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F07978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3.1 (1.4)</w:t>
            </w:r>
          </w:p>
          <w:p w14:paraId="014C8689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252</w:t>
            </w:r>
          </w:p>
        </w:tc>
      </w:tr>
      <w:tr w:rsidR="009F75D3" w:rsidRPr="00852E10" w14:paraId="1B3E1AB9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2510D" w14:textId="6A7B4572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Global Mental Health Summary*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C31B2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3.4 (1.2)</w:t>
            </w:r>
          </w:p>
          <w:p w14:paraId="726B4890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05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BA06B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6 (1.1)</w:t>
            </w:r>
          </w:p>
          <w:p w14:paraId="56D5F61F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599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FE783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1.2 (1.4)</w:t>
            </w:r>
          </w:p>
          <w:p w14:paraId="39718E24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382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466D717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 xml:space="preserve">-2.7 (1.1) </w:t>
            </w:r>
            <w:r w:rsidRPr="00852E10">
              <w:rPr>
                <w:rFonts w:cs="Arial"/>
                <w:color w:val="FF0000"/>
                <w:sz w:val="20"/>
                <w:szCs w:val="20"/>
              </w:rPr>
              <w:t xml:space="preserve">0.0167 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6694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5 (1.3)</w:t>
            </w:r>
          </w:p>
          <w:p w14:paraId="76123736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249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3DD1212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1.8 (1.2)</w:t>
            </w:r>
          </w:p>
          <w:p w14:paraId="430B1554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1210</w:t>
            </w:r>
          </w:p>
        </w:tc>
      </w:tr>
      <w:tr w:rsidR="009F75D3" w:rsidRPr="00852E10" w14:paraId="2AB53BDB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08A94" w14:textId="016F09A8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Physical Function*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104D0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4.1 (1.3)</w:t>
            </w:r>
          </w:p>
          <w:p w14:paraId="5492907A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02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D8E43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3.1 (1.4)</w:t>
            </w:r>
          </w:p>
          <w:p w14:paraId="24075012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37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79110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4 (1.7)</w:t>
            </w:r>
          </w:p>
          <w:p w14:paraId="1CA4FA71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796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0287C8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0 (1.6) 0.517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EC2E1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6 (1.1)</w:t>
            </w:r>
          </w:p>
          <w:p w14:paraId="7EC6F82B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584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22B8E52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3.5 (1.5)</w:t>
            </w:r>
          </w:p>
          <w:p w14:paraId="4BFFADA4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188</w:t>
            </w:r>
          </w:p>
        </w:tc>
      </w:tr>
      <w:tr w:rsidR="009F75D3" w:rsidRPr="00852E10" w14:paraId="6B9EB547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9EA45" w14:textId="66662FE0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Ability to Participate in Social Roles and Activities*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D48B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2.</w:t>
            </w:r>
            <w:proofErr w:type="gramStart"/>
            <w:r w:rsidRPr="00852E10">
              <w:rPr>
                <w:rFonts w:cs="Arial"/>
                <w:color w:val="000000"/>
                <w:sz w:val="20"/>
                <w:szCs w:val="20"/>
              </w:rPr>
              <w:t>8  (</w:t>
            </w:r>
            <w:proofErr w:type="gramEnd"/>
            <w:r w:rsidRPr="00852E10">
              <w:rPr>
                <w:rFonts w:cs="Arial"/>
                <w:color w:val="000000"/>
                <w:sz w:val="20"/>
                <w:szCs w:val="20"/>
              </w:rPr>
              <w:t>1.3)</w:t>
            </w:r>
          </w:p>
          <w:p w14:paraId="101B5167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38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E8376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1.4 (1.4) 0.3117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5EB54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4 (1.5)</w:t>
            </w:r>
          </w:p>
          <w:p w14:paraId="4FB1EED4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79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7824086A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4 (1.6) 0.398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3BCB4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0 (1.2)</w:t>
            </w:r>
          </w:p>
          <w:p w14:paraId="224AF1FA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433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3031BA38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1.8 (1.3)</w:t>
            </w:r>
          </w:p>
          <w:p w14:paraId="7EC1CB3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1844</w:t>
            </w:r>
          </w:p>
        </w:tc>
      </w:tr>
      <w:tr w:rsidR="009F75D3" w:rsidRPr="00852E10" w14:paraId="7520CF3A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A7AB8" w14:textId="48053711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Fatigu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852E1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28EF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3.4 (1.5)</w:t>
            </w:r>
          </w:p>
          <w:p w14:paraId="600303A0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25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EFAE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2.9 (1.8)</w:t>
            </w:r>
          </w:p>
          <w:p w14:paraId="49DD1BDB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1246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27E98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0 (1.7)</w:t>
            </w:r>
          </w:p>
          <w:p w14:paraId="233F657D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55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2251ED6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5 (1.7) 0.758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CDAF2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5 (1.5)</w:t>
            </w:r>
          </w:p>
          <w:p w14:paraId="6F0862A2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736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FBCD04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3.9 (1.7)</w:t>
            </w:r>
          </w:p>
          <w:p w14:paraId="798EC4C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241</w:t>
            </w:r>
          </w:p>
        </w:tc>
      </w:tr>
      <w:tr w:rsidR="009F75D3" w:rsidRPr="00852E10" w14:paraId="21BAEFE7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DDE2D" w14:textId="2668B48B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Anxiety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852E10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16479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2.1 (1.0)</w:t>
            </w:r>
          </w:p>
          <w:p w14:paraId="5F68672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36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AEE82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4 (1.3)</w:t>
            </w:r>
          </w:p>
          <w:p w14:paraId="2CACBDCE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7762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A53B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2.1 (1.3)</w:t>
            </w:r>
          </w:p>
          <w:p w14:paraId="136B5394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114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772070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7 (1.2)</w:t>
            </w:r>
            <w:r w:rsidRPr="00852E10">
              <w:rPr>
                <w:rFonts w:cs="Arial"/>
                <w:sz w:val="20"/>
                <w:szCs w:val="20"/>
              </w:rPr>
              <w:t xml:space="preserve"> </w:t>
            </w:r>
            <w:r w:rsidRPr="00852E10">
              <w:rPr>
                <w:rFonts w:cs="Arial"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5064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3.8 (1.4)</w:t>
            </w:r>
          </w:p>
          <w:p w14:paraId="664E2D4D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FF0000"/>
                <w:sz w:val="20"/>
                <w:szCs w:val="20"/>
              </w:rPr>
              <w:t>0.007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02CD191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7 (1.2)</w:t>
            </w:r>
          </w:p>
          <w:p w14:paraId="3270856A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1733</w:t>
            </w:r>
          </w:p>
        </w:tc>
      </w:tr>
      <w:tr w:rsidR="009F75D3" w:rsidRPr="00852E10" w14:paraId="7F565CB0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233D5" w14:textId="333E2D37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 xml:space="preserve">Depression 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B2DB9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3 (0.9)</w:t>
            </w:r>
          </w:p>
          <w:p w14:paraId="3D75E6A7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188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E6357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1 (1.2)</w:t>
            </w:r>
          </w:p>
          <w:p w14:paraId="7BD5F62A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9181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1A94F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3 (1.5)</w:t>
            </w:r>
          </w:p>
          <w:p w14:paraId="09D925E0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832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A8EC49C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4 (1.3) 0.288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9846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7 (1.2)</w:t>
            </w:r>
          </w:p>
          <w:p w14:paraId="27F8C380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174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D70D0CF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4 (1.1)</w:t>
            </w:r>
          </w:p>
          <w:p w14:paraId="3C074E5F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6873</w:t>
            </w:r>
          </w:p>
        </w:tc>
      </w:tr>
      <w:tr w:rsidR="009F75D3" w:rsidRPr="00852E10" w14:paraId="68DF88C9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AC4BF" w14:textId="46199EB0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Pain Interferenc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A87FE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5 (1.2)</w:t>
            </w:r>
          </w:p>
          <w:p w14:paraId="74CFBC04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663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CCDC1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7 (1.1)</w:t>
            </w:r>
          </w:p>
          <w:p w14:paraId="491E447F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5405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69EBE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4 (1.2)</w:t>
            </w:r>
          </w:p>
          <w:p w14:paraId="2F74BA5D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733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C1E455F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2 (1.3) 0.905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82135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2 (1.4)</w:t>
            </w:r>
          </w:p>
          <w:p w14:paraId="6FFEC3F8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863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BB0F982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3 (1.0)</w:t>
            </w:r>
          </w:p>
          <w:p w14:paraId="6F609FCE" w14:textId="77777777" w:rsidR="009F75D3" w:rsidRPr="00852E10" w:rsidRDefault="009F75D3" w:rsidP="009F75D3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7894</w:t>
            </w:r>
          </w:p>
        </w:tc>
      </w:tr>
      <w:tr w:rsidR="009F75D3" w:rsidRPr="00852E10" w14:paraId="1C32245D" w14:textId="77777777" w:rsidTr="009F75D3">
        <w:trPr>
          <w:cantSplit/>
          <w:jc w:val="center"/>
        </w:trPr>
        <w:tc>
          <w:tcPr>
            <w:tcW w:w="193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C0BD5" w14:textId="238345DC" w:rsidR="009F75D3" w:rsidRPr="00852E10" w:rsidRDefault="009F75D3" w:rsidP="009F75D3">
            <w:pPr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sz w:val="20"/>
                <w:szCs w:val="20"/>
              </w:rPr>
              <w:t>Sleep Disturbanc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3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EAD4B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4 (1.5)</w:t>
            </w:r>
          </w:p>
          <w:p w14:paraId="66CAD196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766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7624E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9 (1.6)</w:t>
            </w:r>
          </w:p>
          <w:p w14:paraId="1AE2F2A6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2344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39982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1.2 (1.6)</w:t>
            </w:r>
          </w:p>
          <w:p w14:paraId="46A4C37A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474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9EC0273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1.4 (1.5) 0.345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6DB88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3 (1.3)</w:t>
            </w:r>
          </w:p>
          <w:p w14:paraId="23C0BD82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820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432FA8C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-0.7 (1.4)</w:t>
            </w:r>
          </w:p>
          <w:p w14:paraId="22C289EE" w14:textId="77777777" w:rsidR="009F75D3" w:rsidRPr="00852E10" w:rsidRDefault="009F75D3" w:rsidP="009F75D3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0.6116</w:t>
            </w:r>
          </w:p>
        </w:tc>
      </w:tr>
    </w:tbl>
    <w:bookmarkEnd w:id="1"/>
    <w:p w14:paraId="1D419884" w14:textId="77777777" w:rsidR="009F75D3" w:rsidRPr="00852E10" w:rsidRDefault="009F75D3" w:rsidP="009F75D3">
      <w:pPr>
        <w:spacing w:after="0" w:line="240" w:lineRule="auto"/>
        <w:rPr>
          <w:sz w:val="20"/>
          <w:szCs w:val="20"/>
        </w:rPr>
      </w:pPr>
      <w:r w:rsidRPr="00852E10">
        <w:rPr>
          <w:sz w:val="20"/>
          <w:szCs w:val="20"/>
        </w:rPr>
        <w:t>*- negative change implies worsening and positive change improvement for the concept measured</w:t>
      </w:r>
    </w:p>
    <w:p w14:paraId="7884B201" w14:textId="77777777" w:rsidR="009F75D3" w:rsidRPr="00852E10" w:rsidRDefault="009F75D3" w:rsidP="009F75D3">
      <w:pPr>
        <w:spacing w:after="0" w:line="240" w:lineRule="auto"/>
        <w:rPr>
          <w:sz w:val="20"/>
          <w:szCs w:val="20"/>
        </w:rPr>
      </w:pPr>
      <w:r w:rsidRPr="00852E10">
        <w:rPr>
          <w:sz w:val="20"/>
          <w:szCs w:val="20"/>
        </w:rPr>
        <w:t>#- negative change implies improvement and positive change worsening for the measured concept</w:t>
      </w:r>
    </w:p>
    <w:p w14:paraId="3C889D7B" w14:textId="091CDD6A" w:rsidR="009F75D3" w:rsidRPr="00852E10" w:rsidRDefault="009F75D3" w:rsidP="008B37C2">
      <w:pPr>
        <w:spacing w:after="0" w:line="240" w:lineRule="auto"/>
        <w:rPr>
          <w:sz w:val="20"/>
          <w:szCs w:val="20"/>
        </w:rPr>
      </w:pPr>
    </w:p>
    <w:p w14:paraId="0E3197AE" w14:textId="77777777" w:rsidR="00FB123B" w:rsidRPr="00852E10" w:rsidRDefault="00FB123B">
      <w:pPr>
        <w:rPr>
          <w:sz w:val="20"/>
          <w:szCs w:val="20"/>
        </w:rPr>
      </w:pPr>
      <w:r w:rsidRPr="00852E10">
        <w:rPr>
          <w:sz w:val="20"/>
          <w:szCs w:val="20"/>
        </w:rPr>
        <w:br w:type="page"/>
      </w:r>
    </w:p>
    <w:p w14:paraId="3366E02F" w14:textId="0C965693" w:rsidR="00FB123B" w:rsidRPr="00852E10" w:rsidRDefault="00FB123B" w:rsidP="008B37C2">
      <w:pPr>
        <w:spacing w:after="0" w:line="240" w:lineRule="auto"/>
      </w:pPr>
      <w:r w:rsidRPr="00852E10">
        <w:lastRenderedPageBreak/>
        <w:t xml:space="preserve">Supplemental Table 3. Comparison of 12-month PRO score by 12-month hematologic response status. </w:t>
      </w:r>
    </w:p>
    <w:p w14:paraId="245F0ADC" w14:textId="77777777" w:rsidR="00FB123B" w:rsidRPr="00852E10" w:rsidRDefault="00FB123B" w:rsidP="008B37C2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4675"/>
        <w:gridCol w:w="1620"/>
        <w:gridCol w:w="1260"/>
      </w:tblGrid>
      <w:tr w:rsidR="00FB123B" w:rsidRPr="00852E10" w14:paraId="3E838E78" w14:textId="77777777" w:rsidTr="009D40C0">
        <w:tc>
          <w:tcPr>
            <w:tcW w:w="4675" w:type="dxa"/>
            <w:vAlign w:val="bottom"/>
          </w:tcPr>
          <w:p w14:paraId="02D2C997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color w:val="000000"/>
                <w:sz w:val="20"/>
                <w:szCs w:val="20"/>
              </w:rPr>
              <w:t>PROMIS domain</w:t>
            </w:r>
          </w:p>
        </w:tc>
        <w:tc>
          <w:tcPr>
            <w:tcW w:w="1620" w:type="dxa"/>
          </w:tcPr>
          <w:p w14:paraId="6B8C4E77" w14:textId="77777777" w:rsidR="00FB123B" w:rsidRPr="00852E10" w:rsidRDefault="00FB123B" w:rsidP="009D40C0">
            <w:pPr>
              <w:jc w:val="center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noProof/>
                <w:sz w:val="20"/>
                <w:szCs w:val="20"/>
              </w:rPr>
              <w:t>No VGPR (n=22)</w:t>
            </w:r>
          </w:p>
        </w:tc>
        <w:tc>
          <w:tcPr>
            <w:tcW w:w="1260" w:type="dxa"/>
          </w:tcPr>
          <w:p w14:paraId="00AB164F" w14:textId="77777777" w:rsidR="00FB123B" w:rsidRPr="00852E10" w:rsidRDefault="00FB123B" w:rsidP="009D40C0">
            <w:pPr>
              <w:jc w:val="center"/>
              <w:rPr>
                <w:rFonts w:cs="Arial"/>
                <w:b/>
                <w:bCs/>
                <w:noProof/>
                <w:sz w:val="20"/>
                <w:szCs w:val="20"/>
              </w:rPr>
            </w:pPr>
            <w:r w:rsidRPr="00852E10">
              <w:rPr>
                <w:rFonts w:cs="Arial"/>
                <w:b/>
                <w:bCs/>
                <w:noProof/>
                <w:sz w:val="20"/>
                <w:szCs w:val="20"/>
              </w:rPr>
              <w:t>VGPR (n=15)</w:t>
            </w:r>
          </w:p>
        </w:tc>
      </w:tr>
      <w:tr w:rsidR="00FB123B" w:rsidRPr="00852E10" w14:paraId="7E7C8AB3" w14:textId="77777777" w:rsidTr="009D40C0">
        <w:tc>
          <w:tcPr>
            <w:tcW w:w="4675" w:type="dxa"/>
          </w:tcPr>
          <w:p w14:paraId="57FD6D28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Global Physical Health Summary*</w:t>
            </w:r>
          </w:p>
        </w:tc>
        <w:tc>
          <w:tcPr>
            <w:tcW w:w="1620" w:type="dxa"/>
          </w:tcPr>
          <w:p w14:paraId="30517B7D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1.9 (6.6)</w:t>
            </w:r>
          </w:p>
        </w:tc>
        <w:tc>
          <w:tcPr>
            <w:tcW w:w="1260" w:type="dxa"/>
          </w:tcPr>
          <w:p w14:paraId="40FB29BA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6.9 (9.6)</w:t>
            </w:r>
          </w:p>
        </w:tc>
      </w:tr>
      <w:tr w:rsidR="00FB123B" w:rsidRPr="00852E10" w14:paraId="00770945" w14:textId="77777777" w:rsidTr="009D40C0">
        <w:tc>
          <w:tcPr>
            <w:tcW w:w="4675" w:type="dxa"/>
          </w:tcPr>
          <w:p w14:paraId="0AE1F5D5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Global Mental Health Summary*</w:t>
            </w:r>
          </w:p>
        </w:tc>
        <w:tc>
          <w:tcPr>
            <w:tcW w:w="1620" w:type="dxa"/>
          </w:tcPr>
          <w:p w14:paraId="19A0A926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5.6 (6.8)</w:t>
            </w:r>
          </w:p>
        </w:tc>
        <w:tc>
          <w:tcPr>
            <w:tcW w:w="1260" w:type="dxa"/>
          </w:tcPr>
          <w:p w14:paraId="4385D632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51.6 (11.1)</w:t>
            </w:r>
          </w:p>
        </w:tc>
      </w:tr>
      <w:tr w:rsidR="00FB123B" w:rsidRPr="00852E10" w14:paraId="5EF633BD" w14:textId="77777777" w:rsidTr="009D40C0">
        <w:tc>
          <w:tcPr>
            <w:tcW w:w="4675" w:type="dxa"/>
          </w:tcPr>
          <w:p w14:paraId="71AB4C05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Physical Function*</w:t>
            </w:r>
          </w:p>
        </w:tc>
        <w:tc>
          <w:tcPr>
            <w:tcW w:w="1620" w:type="dxa"/>
          </w:tcPr>
          <w:p w14:paraId="53903F3F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0.1 (8.3)</w:t>
            </w:r>
          </w:p>
        </w:tc>
        <w:tc>
          <w:tcPr>
            <w:tcW w:w="1260" w:type="dxa"/>
          </w:tcPr>
          <w:p w14:paraId="5FD73AC3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2.5 (9.9)</w:t>
            </w:r>
          </w:p>
        </w:tc>
      </w:tr>
      <w:tr w:rsidR="00FB123B" w:rsidRPr="00852E10" w14:paraId="21135BFF" w14:textId="77777777" w:rsidTr="009D40C0">
        <w:tc>
          <w:tcPr>
            <w:tcW w:w="4675" w:type="dxa"/>
            <w:shd w:val="clear" w:color="auto" w:fill="FFFFFF" w:themeFill="background1"/>
          </w:tcPr>
          <w:p w14:paraId="262BBEE4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Ability to Participate in Social Roles and Activities*</w:t>
            </w:r>
          </w:p>
        </w:tc>
        <w:tc>
          <w:tcPr>
            <w:tcW w:w="1620" w:type="dxa"/>
            <w:shd w:val="clear" w:color="auto" w:fill="FFFFFF" w:themeFill="background1"/>
          </w:tcPr>
          <w:p w14:paraId="7746F383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6.7 (9.1)</w:t>
            </w:r>
          </w:p>
        </w:tc>
        <w:tc>
          <w:tcPr>
            <w:tcW w:w="1260" w:type="dxa"/>
            <w:shd w:val="clear" w:color="auto" w:fill="FFFFFF" w:themeFill="background1"/>
          </w:tcPr>
          <w:p w14:paraId="77F8DBC0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50.0 (9.6)</w:t>
            </w:r>
          </w:p>
        </w:tc>
      </w:tr>
      <w:tr w:rsidR="00FB123B" w:rsidRPr="00852E10" w14:paraId="53263ACA" w14:textId="77777777" w:rsidTr="009D40C0">
        <w:tc>
          <w:tcPr>
            <w:tcW w:w="4675" w:type="dxa"/>
          </w:tcPr>
          <w:p w14:paraId="7EBD1A3A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Fatigu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852E1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37A4260C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 xml:space="preserve">54.4 (7.8) </w:t>
            </w:r>
          </w:p>
        </w:tc>
        <w:tc>
          <w:tcPr>
            <w:tcW w:w="1260" w:type="dxa"/>
          </w:tcPr>
          <w:p w14:paraId="2F546151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52.4 (9.8)</w:t>
            </w:r>
          </w:p>
        </w:tc>
      </w:tr>
      <w:tr w:rsidR="00FB123B" w:rsidRPr="00852E10" w14:paraId="5CE11FCC" w14:textId="77777777" w:rsidTr="009D40C0">
        <w:tc>
          <w:tcPr>
            <w:tcW w:w="4675" w:type="dxa"/>
          </w:tcPr>
          <w:p w14:paraId="7CAA3377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Anxiety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# </w:t>
            </w:r>
          </w:p>
        </w:tc>
        <w:tc>
          <w:tcPr>
            <w:tcW w:w="1620" w:type="dxa"/>
          </w:tcPr>
          <w:p w14:paraId="28856580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52.1 (9.7)</w:t>
            </w:r>
          </w:p>
        </w:tc>
        <w:tc>
          <w:tcPr>
            <w:tcW w:w="1260" w:type="dxa"/>
          </w:tcPr>
          <w:p w14:paraId="2093B05A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9.6 (9.7)</w:t>
            </w:r>
          </w:p>
        </w:tc>
      </w:tr>
      <w:tr w:rsidR="00FB123B" w:rsidRPr="00852E10" w14:paraId="226D11C7" w14:textId="77777777" w:rsidTr="009D40C0">
        <w:tc>
          <w:tcPr>
            <w:tcW w:w="4675" w:type="dxa"/>
          </w:tcPr>
          <w:p w14:paraId="438DAA4E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Depression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852E1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2CCB39F8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52.2 (7.5)</w:t>
            </w:r>
          </w:p>
        </w:tc>
        <w:tc>
          <w:tcPr>
            <w:tcW w:w="1260" w:type="dxa"/>
          </w:tcPr>
          <w:p w14:paraId="0B7BAB73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8.6 (8.1)</w:t>
            </w:r>
          </w:p>
        </w:tc>
      </w:tr>
      <w:tr w:rsidR="00FB123B" w:rsidRPr="00852E10" w14:paraId="5440A31B" w14:textId="77777777" w:rsidTr="009D40C0">
        <w:tc>
          <w:tcPr>
            <w:tcW w:w="4675" w:type="dxa"/>
          </w:tcPr>
          <w:p w14:paraId="4D4FBF35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Pain Interferenc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</w:tcPr>
          <w:p w14:paraId="07672BC6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54.2 (10.7)</w:t>
            </w:r>
          </w:p>
        </w:tc>
        <w:tc>
          <w:tcPr>
            <w:tcW w:w="1260" w:type="dxa"/>
          </w:tcPr>
          <w:p w14:paraId="1C070467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7.6 (9.2)</w:t>
            </w:r>
          </w:p>
        </w:tc>
      </w:tr>
      <w:tr w:rsidR="00FB123B" w:rsidRPr="00852E10" w14:paraId="654EC3E0" w14:textId="77777777" w:rsidTr="009D40C0">
        <w:tc>
          <w:tcPr>
            <w:tcW w:w="4675" w:type="dxa"/>
          </w:tcPr>
          <w:p w14:paraId="4EBE2BC8" w14:textId="77777777" w:rsidR="00FB123B" w:rsidRPr="00852E10" w:rsidRDefault="00FB123B" w:rsidP="009D40C0">
            <w:pPr>
              <w:adjustRightInd w:val="0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52E10">
              <w:rPr>
                <w:rFonts w:cs="Arial"/>
                <w:color w:val="000000"/>
                <w:sz w:val="20"/>
                <w:szCs w:val="20"/>
              </w:rPr>
              <w:t>Sleep Disturbance</w:t>
            </w:r>
            <w:r w:rsidRPr="00852E10">
              <w:rPr>
                <w:rFonts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</w:tcPr>
          <w:p w14:paraId="70A283DA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53.3 (9.8)</w:t>
            </w:r>
          </w:p>
        </w:tc>
        <w:tc>
          <w:tcPr>
            <w:tcW w:w="1260" w:type="dxa"/>
          </w:tcPr>
          <w:p w14:paraId="25A92720" w14:textId="77777777" w:rsidR="00FB123B" w:rsidRPr="00852E10" w:rsidRDefault="00FB123B" w:rsidP="009D40C0">
            <w:pPr>
              <w:jc w:val="center"/>
              <w:rPr>
                <w:rFonts w:cs="Arial"/>
                <w:noProof/>
                <w:sz w:val="20"/>
                <w:szCs w:val="20"/>
              </w:rPr>
            </w:pPr>
            <w:r w:rsidRPr="00852E10">
              <w:rPr>
                <w:rFonts w:cs="Arial"/>
                <w:noProof/>
                <w:sz w:val="20"/>
                <w:szCs w:val="20"/>
              </w:rPr>
              <w:t>46.3 (8.3)</w:t>
            </w:r>
          </w:p>
        </w:tc>
      </w:tr>
    </w:tbl>
    <w:p w14:paraId="11007618" w14:textId="6490754F" w:rsidR="00B3610C" w:rsidRPr="00852E10" w:rsidRDefault="00B3610C" w:rsidP="00B3610C">
      <w:pPr>
        <w:spacing w:after="0" w:line="240" w:lineRule="auto"/>
        <w:rPr>
          <w:sz w:val="20"/>
          <w:szCs w:val="20"/>
        </w:rPr>
      </w:pPr>
      <w:r w:rsidRPr="00852E10">
        <w:rPr>
          <w:sz w:val="20"/>
          <w:szCs w:val="20"/>
        </w:rPr>
        <w:t>*-</w:t>
      </w:r>
      <w:r w:rsidRPr="00852E10">
        <w:rPr>
          <w:sz w:val="20"/>
          <w:szCs w:val="20"/>
        </w:rPr>
        <w:t>lower</w:t>
      </w:r>
      <w:r w:rsidRPr="00852E10">
        <w:rPr>
          <w:sz w:val="20"/>
          <w:szCs w:val="20"/>
        </w:rPr>
        <w:t xml:space="preserve"> score implies worse and </w:t>
      </w:r>
      <w:r w:rsidRPr="00852E10">
        <w:rPr>
          <w:sz w:val="20"/>
          <w:szCs w:val="20"/>
        </w:rPr>
        <w:t>higher</w:t>
      </w:r>
      <w:r w:rsidRPr="00852E10">
        <w:rPr>
          <w:sz w:val="20"/>
          <w:szCs w:val="20"/>
        </w:rPr>
        <w:t xml:space="preserve"> score improve</w:t>
      </w:r>
      <w:r w:rsidRPr="00852E10">
        <w:rPr>
          <w:sz w:val="20"/>
          <w:szCs w:val="20"/>
        </w:rPr>
        <w:t xml:space="preserve">ment for the </w:t>
      </w:r>
      <w:r w:rsidRPr="00852E10">
        <w:rPr>
          <w:sz w:val="20"/>
          <w:szCs w:val="20"/>
        </w:rPr>
        <w:t>concept measured</w:t>
      </w:r>
    </w:p>
    <w:p w14:paraId="59BF2F4A" w14:textId="1C2549EF" w:rsidR="00B3610C" w:rsidRDefault="00B3610C" w:rsidP="00B3610C">
      <w:pPr>
        <w:spacing w:after="0" w:line="240" w:lineRule="auto"/>
        <w:rPr>
          <w:sz w:val="20"/>
          <w:szCs w:val="20"/>
        </w:rPr>
      </w:pPr>
      <w:r w:rsidRPr="00852E10">
        <w:rPr>
          <w:sz w:val="20"/>
          <w:szCs w:val="20"/>
        </w:rPr>
        <w:t xml:space="preserve">#- </w:t>
      </w:r>
      <w:r w:rsidRPr="00852E10">
        <w:rPr>
          <w:sz w:val="20"/>
          <w:szCs w:val="20"/>
        </w:rPr>
        <w:t>lower</w:t>
      </w:r>
      <w:r w:rsidRPr="00852E10">
        <w:rPr>
          <w:sz w:val="20"/>
          <w:szCs w:val="20"/>
        </w:rPr>
        <w:t xml:space="preserve"> score implies improve</w:t>
      </w:r>
      <w:r w:rsidRPr="00852E10">
        <w:rPr>
          <w:sz w:val="20"/>
          <w:szCs w:val="20"/>
        </w:rPr>
        <w:t>ment</w:t>
      </w:r>
      <w:r w:rsidRPr="00852E10">
        <w:rPr>
          <w:sz w:val="20"/>
          <w:szCs w:val="20"/>
        </w:rPr>
        <w:t xml:space="preserve"> and </w:t>
      </w:r>
      <w:r w:rsidRPr="00852E10">
        <w:rPr>
          <w:sz w:val="20"/>
          <w:szCs w:val="20"/>
        </w:rPr>
        <w:t>higher</w:t>
      </w:r>
      <w:r w:rsidRPr="00852E10">
        <w:rPr>
          <w:sz w:val="20"/>
          <w:szCs w:val="20"/>
        </w:rPr>
        <w:t xml:space="preserve"> score worsen</w:t>
      </w:r>
      <w:r w:rsidRPr="00852E10">
        <w:rPr>
          <w:sz w:val="20"/>
          <w:szCs w:val="20"/>
        </w:rPr>
        <w:t>ing</w:t>
      </w:r>
      <w:r w:rsidRPr="00852E10">
        <w:rPr>
          <w:sz w:val="20"/>
          <w:szCs w:val="20"/>
        </w:rPr>
        <w:t xml:space="preserve"> for the measured concept</w:t>
      </w:r>
    </w:p>
    <w:p w14:paraId="625F732F" w14:textId="77777777" w:rsidR="00FB123B" w:rsidRDefault="00FB123B" w:rsidP="008B37C2">
      <w:pPr>
        <w:spacing w:after="0" w:line="240" w:lineRule="auto"/>
        <w:rPr>
          <w:sz w:val="20"/>
          <w:szCs w:val="20"/>
        </w:rPr>
      </w:pPr>
    </w:p>
    <w:sectPr w:rsidR="00FB123B" w:rsidSect="0053356B">
      <w:pgSz w:w="12240" w:h="15840" w:code="1"/>
      <w:pgMar w:top="1440" w:right="1440" w:bottom="1440" w:left="1440" w:header="0" w:footer="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B37C2"/>
    <w:rsid w:val="00105ED7"/>
    <w:rsid w:val="001805E6"/>
    <w:rsid w:val="004C363D"/>
    <w:rsid w:val="0053356B"/>
    <w:rsid w:val="005A5A25"/>
    <w:rsid w:val="006D1772"/>
    <w:rsid w:val="00852E10"/>
    <w:rsid w:val="008B37C2"/>
    <w:rsid w:val="009F75D3"/>
    <w:rsid w:val="00AE46A3"/>
    <w:rsid w:val="00B3610C"/>
    <w:rsid w:val="00D27C9E"/>
    <w:rsid w:val="00F900D3"/>
    <w:rsid w:val="00FB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5CE3A"/>
  <w15:chartTrackingRefBased/>
  <w15:docId w15:val="{8CC6C362-2C66-44D4-BF87-13826081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Souza, Anita</dc:creator>
  <cp:keywords/>
  <dc:description/>
  <cp:lastModifiedBy>D'Souza, Anita</cp:lastModifiedBy>
  <cp:revision>3</cp:revision>
  <dcterms:created xsi:type="dcterms:W3CDTF">2020-10-01T15:54:00Z</dcterms:created>
  <dcterms:modified xsi:type="dcterms:W3CDTF">2020-10-01T15:54:00Z</dcterms:modified>
</cp:coreProperties>
</file>